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612" w:tblpY="1141"/>
        <w:tblW w:w="10170" w:type="dxa"/>
        <w:tblLayout w:type="fixed"/>
        <w:tblLook w:val="04A0" w:firstRow="1" w:lastRow="0" w:firstColumn="1" w:lastColumn="0" w:noHBand="0" w:noVBand="1"/>
      </w:tblPr>
      <w:tblGrid>
        <w:gridCol w:w="1868"/>
        <w:gridCol w:w="2673"/>
        <w:gridCol w:w="7"/>
        <w:gridCol w:w="2742"/>
        <w:gridCol w:w="2880"/>
      </w:tblGrid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bookmarkStart w:id="0" w:name="_GoBack" w:colFirst="4" w:colLast="4"/>
            <w:r>
              <w:t>No.of patients</w:t>
            </w:r>
          </w:p>
          <w:p w:rsidR="003D00E3" w:rsidRDefault="003D00E3" w:rsidP="00191C77">
            <w:pPr>
              <w:jc w:val="center"/>
            </w:pPr>
          </w:p>
        </w:tc>
        <w:tc>
          <w:tcPr>
            <w:tcW w:w="2680" w:type="dxa"/>
            <w:gridSpan w:val="2"/>
          </w:tcPr>
          <w:p w:rsidR="003D00E3" w:rsidRDefault="003D00E3" w:rsidP="00191C77">
            <w:pPr>
              <w:jc w:val="center"/>
            </w:pPr>
            <w:r>
              <w:t>WOUND  TYPE</w:t>
            </w:r>
          </w:p>
        </w:tc>
        <w:tc>
          <w:tcPr>
            <w:tcW w:w="2742" w:type="dxa"/>
          </w:tcPr>
          <w:p w:rsidR="003D00E3" w:rsidRDefault="003D00E3" w:rsidP="00191C77">
            <w:pPr>
              <w:jc w:val="center"/>
            </w:pPr>
            <w:r>
              <w:t>AGE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SEX</w:t>
            </w:r>
          </w:p>
          <w:p w:rsidR="003D00E3" w:rsidRDefault="003D00E3" w:rsidP="00191C77">
            <w:pPr>
              <w:jc w:val="center"/>
            </w:pP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1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E60205" w:rsidP="00191C77">
            <w:pPr>
              <w:jc w:val="center"/>
            </w:pPr>
            <w:r>
              <w:t xml:space="preserve">Diabetic </w:t>
            </w:r>
            <w:r w:rsidR="003D00E3">
              <w:t xml:space="preserve"> wounds</w:t>
            </w:r>
          </w:p>
        </w:tc>
        <w:tc>
          <w:tcPr>
            <w:tcW w:w="2742" w:type="dxa"/>
          </w:tcPr>
          <w:p w:rsidR="003D00E3" w:rsidRDefault="00152B2C" w:rsidP="00191C77">
            <w:pPr>
              <w:jc w:val="center"/>
            </w:pPr>
            <w:r>
              <w:t>59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M</w:t>
            </w: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2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3D00E3" w:rsidP="00191C77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3D00E3" w:rsidRDefault="00152B2C" w:rsidP="00191C77">
            <w:pPr>
              <w:jc w:val="center"/>
            </w:pPr>
            <w:r>
              <w:t>58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M</w:t>
            </w: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3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3D00E3" w:rsidP="00191C77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3D00E3" w:rsidRDefault="00152B2C" w:rsidP="00191C77">
            <w:pPr>
              <w:jc w:val="center"/>
            </w:pPr>
            <w:r>
              <w:t>51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M</w:t>
            </w: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4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3D00E3" w:rsidP="00191C77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3D00E3" w:rsidRDefault="00152B2C" w:rsidP="00191C77">
            <w:pPr>
              <w:jc w:val="center"/>
            </w:pPr>
            <w:r>
              <w:t>55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F</w:t>
            </w: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5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3D00E3" w:rsidP="00191C77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3D00E3" w:rsidRDefault="00152B2C" w:rsidP="00191C77">
            <w:pPr>
              <w:jc w:val="center"/>
            </w:pPr>
            <w:r>
              <w:t>59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M</w:t>
            </w: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6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3D00E3" w:rsidP="00191C77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3D00E3" w:rsidRDefault="00152B2C" w:rsidP="00191C77">
            <w:pPr>
              <w:jc w:val="center"/>
            </w:pPr>
            <w:r>
              <w:t>49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M</w:t>
            </w: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7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3D00E3" w:rsidP="00191C77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3D00E3" w:rsidRDefault="00152B2C" w:rsidP="00191C77">
            <w:pPr>
              <w:jc w:val="center"/>
            </w:pPr>
            <w:r>
              <w:t>47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M</w:t>
            </w: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8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E60205" w:rsidP="00E60205">
            <w:pPr>
              <w:jc w:val="center"/>
            </w:pPr>
            <w:r>
              <w:t>Burn wounds</w:t>
            </w:r>
          </w:p>
        </w:tc>
        <w:tc>
          <w:tcPr>
            <w:tcW w:w="2742" w:type="dxa"/>
          </w:tcPr>
          <w:p w:rsidR="003D00E3" w:rsidRDefault="003D00E3" w:rsidP="00191C77">
            <w:pPr>
              <w:jc w:val="center"/>
            </w:pPr>
            <w:r>
              <w:t>9</w:t>
            </w:r>
          </w:p>
        </w:tc>
        <w:tc>
          <w:tcPr>
            <w:tcW w:w="2880" w:type="dxa"/>
          </w:tcPr>
          <w:p w:rsidR="003D00E3" w:rsidRDefault="0034004B" w:rsidP="00191C77">
            <w:pPr>
              <w:jc w:val="center"/>
            </w:pPr>
            <w:r>
              <w:t>F</w:t>
            </w: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9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3D00E3" w:rsidP="00191C77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3D00E3" w:rsidRDefault="0034004B" w:rsidP="00191C77">
            <w:pPr>
              <w:jc w:val="center"/>
            </w:pPr>
            <w:r>
              <w:t>3</w:t>
            </w:r>
            <w:r w:rsidR="00152B2C">
              <w:t>1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F</w:t>
            </w:r>
          </w:p>
        </w:tc>
      </w:tr>
      <w:tr w:rsidR="003D00E3" w:rsidTr="00191C77">
        <w:trPr>
          <w:trHeight w:val="144"/>
        </w:trPr>
        <w:tc>
          <w:tcPr>
            <w:tcW w:w="1868" w:type="dxa"/>
          </w:tcPr>
          <w:p w:rsidR="003D00E3" w:rsidRDefault="003D00E3" w:rsidP="00191C77">
            <w:pPr>
              <w:jc w:val="center"/>
            </w:pPr>
            <w:r>
              <w:t>10</w:t>
            </w:r>
            <w:r w:rsidR="00E60205">
              <w:t>.</w:t>
            </w:r>
          </w:p>
        </w:tc>
        <w:tc>
          <w:tcPr>
            <w:tcW w:w="2680" w:type="dxa"/>
            <w:gridSpan w:val="2"/>
          </w:tcPr>
          <w:p w:rsidR="003D00E3" w:rsidRDefault="003D00E3" w:rsidP="00191C77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3D00E3" w:rsidRDefault="003D00E3" w:rsidP="00191C77">
            <w:pPr>
              <w:jc w:val="center"/>
            </w:pPr>
            <w:r>
              <w:t>11</w:t>
            </w:r>
          </w:p>
        </w:tc>
        <w:tc>
          <w:tcPr>
            <w:tcW w:w="2880" w:type="dxa"/>
          </w:tcPr>
          <w:p w:rsidR="003D00E3" w:rsidRDefault="003D00E3" w:rsidP="00191C77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191C77">
            <w:pPr>
              <w:jc w:val="center"/>
            </w:pPr>
            <w:r>
              <w:t>11.</w:t>
            </w:r>
          </w:p>
        </w:tc>
        <w:tc>
          <w:tcPr>
            <w:tcW w:w="2680" w:type="dxa"/>
            <w:gridSpan w:val="2"/>
          </w:tcPr>
          <w:p w:rsidR="00E60205" w:rsidRDefault="00E60205" w:rsidP="00191C77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152B2C" w:rsidP="00191C77">
            <w:pPr>
              <w:jc w:val="center"/>
            </w:pPr>
            <w:r>
              <w:t>41</w:t>
            </w:r>
          </w:p>
        </w:tc>
        <w:tc>
          <w:tcPr>
            <w:tcW w:w="2880" w:type="dxa"/>
          </w:tcPr>
          <w:p w:rsidR="00E60205" w:rsidRDefault="0034004B" w:rsidP="00191C77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191C77">
            <w:pPr>
              <w:jc w:val="center"/>
            </w:pPr>
            <w:r>
              <w:t>12.</w:t>
            </w:r>
          </w:p>
        </w:tc>
        <w:tc>
          <w:tcPr>
            <w:tcW w:w="2680" w:type="dxa"/>
            <w:gridSpan w:val="2"/>
          </w:tcPr>
          <w:p w:rsidR="00E60205" w:rsidRDefault="00E60205" w:rsidP="00191C77">
            <w:pPr>
              <w:jc w:val="center"/>
            </w:pPr>
            <w:r>
              <w:t>Diabetic wounds</w:t>
            </w:r>
          </w:p>
        </w:tc>
        <w:tc>
          <w:tcPr>
            <w:tcW w:w="2742" w:type="dxa"/>
          </w:tcPr>
          <w:p w:rsidR="00E60205" w:rsidRDefault="00152B2C" w:rsidP="00191C77">
            <w:pPr>
              <w:jc w:val="center"/>
            </w:pPr>
            <w:r>
              <w:t>59</w:t>
            </w:r>
          </w:p>
        </w:tc>
        <w:tc>
          <w:tcPr>
            <w:tcW w:w="2880" w:type="dxa"/>
          </w:tcPr>
          <w:p w:rsidR="00E60205" w:rsidRDefault="0034004B" w:rsidP="00191C77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3.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270C4D" w:rsidP="00E60205">
            <w:pPr>
              <w:jc w:val="center"/>
            </w:pPr>
            <w:r>
              <w:t>39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4.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270C4D" w:rsidP="00E60205">
            <w:pPr>
              <w:jc w:val="center"/>
            </w:pPr>
            <w:r>
              <w:t>31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5.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152B2C" w:rsidP="00E60205">
            <w:pPr>
              <w:jc w:val="center"/>
            </w:pPr>
            <w:r>
              <w:t>49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6.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152B2C" w:rsidP="00E60205">
            <w:pPr>
              <w:jc w:val="center"/>
            </w:pPr>
            <w:r>
              <w:t>45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7.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152B2C" w:rsidP="00E60205">
            <w:pPr>
              <w:jc w:val="center"/>
            </w:pPr>
            <w:r>
              <w:t>53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8.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34004B" w:rsidP="00E60205">
            <w:pPr>
              <w:jc w:val="center"/>
            </w:pPr>
            <w:r>
              <w:t>3</w:t>
            </w:r>
            <w:r w:rsidR="00152B2C">
              <w:t>5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9.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270C4D" w:rsidP="00E60205">
            <w:pPr>
              <w:jc w:val="center"/>
            </w:pPr>
            <w:r>
              <w:t>4</w:t>
            </w:r>
            <w:r w:rsidR="00152B2C">
              <w:t>9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0.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152B2C" w:rsidP="00E60205">
            <w:pPr>
              <w:jc w:val="center"/>
            </w:pPr>
            <w:r>
              <w:t>59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1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16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2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Post-operative wounds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1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3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1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4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152B2C" w:rsidP="00E60205">
            <w:pPr>
              <w:jc w:val="center"/>
            </w:pPr>
            <w:r>
              <w:t>5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5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270C4D" w:rsidP="00E60205">
            <w:pPr>
              <w:jc w:val="center"/>
            </w:pPr>
            <w:r>
              <w:t>7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6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2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34004B">
        <w:trPr>
          <w:trHeight w:val="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7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2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8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152B2C" w:rsidP="00E60205">
            <w:pPr>
              <w:jc w:val="center"/>
            </w:pPr>
            <w:r>
              <w:t>5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29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26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0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22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1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2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3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3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0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4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Burn wounds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37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5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3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6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7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4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8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Diabetic wounds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39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3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40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41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6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42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43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4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44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50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lastRenderedPageBreak/>
              <w:t>45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5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46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60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47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57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48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34004B" w:rsidP="00E60205">
            <w:pPr>
              <w:jc w:val="center"/>
            </w:pPr>
            <w:r>
              <w:t>3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49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6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0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63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1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34004B" w:rsidP="00E60205">
            <w:pPr>
              <w:jc w:val="center"/>
            </w:pPr>
            <w:r>
              <w:t>36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2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6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3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73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144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4</w:t>
            </w:r>
          </w:p>
        </w:tc>
        <w:tc>
          <w:tcPr>
            <w:tcW w:w="2680" w:type="dxa"/>
            <w:gridSpan w:val="2"/>
          </w:tcPr>
          <w:p w:rsidR="00E60205" w:rsidRDefault="00E60205" w:rsidP="00E60205">
            <w:pPr>
              <w:jc w:val="center"/>
            </w:pPr>
            <w:r>
              <w:t>Post- operative wounds</w:t>
            </w:r>
          </w:p>
        </w:tc>
        <w:tc>
          <w:tcPr>
            <w:tcW w:w="2742" w:type="dxa"/>
          </w:tcPr>
          <w:p w:rsidR="00E60205" w:rsidRDefault="00E60205" w:rsidP="00E60205">
            <w:pPr>
              <w:jc w:val="center"/>
            </w:pPr>
            <w:r>
              <w:t>73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5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72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6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70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7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6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8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6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59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34004B" w:rsidP="00E60205">
            <w:pPr>
              <w:jc w:val="center"/>
            </w:pPr>
            <w:r>
              <w:t>3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0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70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1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23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2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Burn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36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3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Post –operative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3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4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44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5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Diabetic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7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6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81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7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Burn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2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8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Diabetic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73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69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5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0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74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1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3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2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Post-operative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37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3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7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4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4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5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Diabetic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4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6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40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7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5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8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5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79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5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0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6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1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36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2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67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3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56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4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Post-operative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82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5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44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6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23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7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1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8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11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89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17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90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23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lastRenderedPageBreak/>
              <w:t>91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31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92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11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93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15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94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17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95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1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96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270C4D" w:rsidP="00E60205">
            <w:pPr>
              <w:jc w:val="center"/>
            </w:pPr>
            <w:r>
              <w:t>2</w:t>
            </w:r>
            <w:r w:rsidR="00E60205">
              <w:t>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70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97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Diabetic wound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54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98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Burn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37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99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Post -operative wounds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28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00.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60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01.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59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02.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72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03.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6</w:t>
            </w:r>
          </w:p>
        </w:tc>
        <w:tc>
          <w:tcPr>
            <w:tcW w:w="2880" w:type="dxa"/>
          </w:tcPr>
          <w:p w:rsidR="00E60205" w:rsidRDefault="00E60205" w:rsidP="00E60205">
            <w:pPr>
              <w:jc w:val="center"/>
            </w:pPr>
            <w:r>
              <w:t>M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04.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E60205" w:rsidP="00E60205">
            <w:pPr>
              <w:jc w:val="center"/>
            </w:pPr>
            <w:r>
              <w:t>29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F</w:t>
            </w:r>
          </w:p>
        </w:tc>
      </w:tr>
      <w:tr w:rsidR="00E60205" w:rsidTr="00191C77">
        <w:trPr>
          <w:trHeight w:val="255"/>
        </w:trPr>
        <w:tc>
          <w:tcPr>
            <w:tcW w:w="1868" w:type="dxa"/>
          </w:tcPr>
          <w:p w:rsidR="00E60205" w:rsidRDefault="00E60205" w:rsidP="00E60205">
            <w:pPr>
              <w:jc w:val="center"/>
            </w:pPr>
            <w:r>
              <w:t>105.</w:t>
            </w:r>
          </w:p>
        </w:tc>
        <w:tc>
          <w:tcPr>
            <w:tcW w:w="2673" w:type="dxa"/>
          </w:tcPr>
          <w:p w:rsidR="00E60205" w:rsidRDefault="00E60205" w:rsidP="00E60205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E60205" w:rsidRDefault="00270C4D" w:rsidP="00E60205">
            <w:pPr>
              <w:jc w:val="center"/>
            </w:pPr>
            <w:r>
              <w:t>6</w:t>
            </w:r>
            <w:r w:rsidR="00E60205">
              <w:t>5</w:t>
            </w:r>
          </w:p>
        </w:tc>
        <w:tc>
          <w:tcPr>
            <w:tcW w:w="2880" w:type="dxa"/>
          </w:tcPr>
          <w:p w:rsidR="00E60205" w:rsidRDefault="0034004B" w:rsidP="00E60205">
            <w:pPr>
              <w:jc w:val="center"/>
            </w:pPr>
            <w:r>
              <w:t>F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06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73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07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8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08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71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09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74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0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83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1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62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2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60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3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80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4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79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5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67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6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54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7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81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8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56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19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65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F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0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61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1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22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2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63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3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51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4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59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5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43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6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49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7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45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8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50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M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29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//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50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F</w:t>
            </w:r>
          </w:p>
        </w:tc>
      </w:tr>
      <w:tr w:rsidR="0034004B" w:rsidTr="00191C77">
        <w:trPr>
          <w:trHeight w:val="255"/>
        </w:trPr>
        <w:tc>
          <w:tcPr>
            <w:tcW w:w="1868" w:type="dxa"/>
          </w:tcPr>
          <w:p w:rsidR="0034004B" w:rsidRDefault="0034004B" w:rsidP="0034004B">
            <w:pPr>
              <w:jc w:val="center"/>
            </w:pPr>
            <w:r>
              <w:t>130.</w:t>
            </w:r>
          </w:p>
        </w:tc>
        <w:tc>
          <w:tcPr>
            <w:tcW w:w="2673" w:type="dxa"/>
          </w:tcPr>
          <w:p w:rsidR="0034004B" w:rsidRDefault="0034004B" w:rsidP="0034004B">
            <w:pPr>
              <w:jc w:val="center"/>
            </w:pPr>
            <w:r>
              <w:t>Burn wound</w:t>
            </w:r>
          </w:p>
        </w:tc>
        <w:tc>
          <w:tcPr>
            <w:tcW w:w="2749" w:type="dxa"/>
            <w:gridSpan w:val="2"/>
          </w:tcPr>
          <w:p w:rsidR="0034004B" w:rsidRDefault="0034004B" w:rsidP="0034004B">
            <w:pPr>
              <w:jc w:val="center"/>
            </w:pPr>
            <w:r>
              <w:t>21</w:t>
            </w:r>
          </w:p>
        </w:tc>
        <w:tc>
          <w:tcPr>
            <w:tcW w:w="2880" w:type="dxa"/>
          </w:tcPr>
          <w:p w:rsidR="0034004B" w:rsidRDefault="0034004B" w:rsidP="0034004B">
            <w:pPr>
              <w:jc w:val="center"/>
            </w:pPr>
            <w:r>
              <w:t>F</w:t>
            </w:r>
          </w:p>
        </w:tc>
      </w:tr>
      <w:bookmarkEnd w:id="0"/>
    </w:tbl>
    <w:p w:rsidR="00191C77" w:rsidRDefault="00191C77" w:rsidP="0059041F"/>
    <w:p w:rsidR="00C722C2" w:rsidRDefault="0059041F" w:rsidP="0059041F">
      <w:r>
        <w:t>Raw data of patients admitted in RIMS hospital, Kadapa, India from 2014-2015. Bacterial Positive samples with wounds</w:t>
      </w:r>
      <w:r w:rsidR="00191C77">
        <w:t xml:space="preserve"> types</w:t>
      </w:r>
      <w:r>
        <w:t xml:space="preserve">, age groups with sex ratio were </w:t>
      </w:r>
      <w:r w:rsidR="00191C77">
        <w:t>included in this study.</w:t>
      </w:r>
      <w:r>
        <w:t xml:space="preserve"> We uploaded the tota</w:t>
      </w:r>
      <w:r w:rsidR="00191C77">
        <w:t>l 102 bacterial positive samples subjects</w:t>
      </w:r>
      <w:r>
        <w:t>.</w:t>
      </w:r>
    </w:p>
    <w:sectPr w:rsidR="00C72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EC5"/>
    <w:rsid w:val="00152B2C"/>
    <w:rsid w:val="00191C77"/>
    <w:rsid w:val="00270C4D"/>
    <w:rsid w:val="0034004B"/>
    <w:rsid w:val="0035282A"/>
    <w:rsid w:val="003D00E3"/>
    <w:rsid w:val="00521F5D"/>
    <w:rsid w:val="0059041F"/>
    <w:rsid w:val="007363C7"/>
    <w:rsid w:val="007A181C"/>
    <w:rsid w:val="00965505"/>
    <w:rsid w:val="00A75EC5"/>
    <w:rsid w:val="00C722C2"/>
    <w:rsid w:val="00C87494"/>
    <w:rsid w:val="00E17461"/>
    <w:rsid w:val="00E60205"/>
    <w:rsid w:val="00EE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6-14T06:11:00Z</dcterms:created>
  <dcterms:modified xsi:type="dcterms:W3CDTF">2017-06-14T06:11:00Z</dcterms:modified>
</cp:coreProperties>
</file>